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Distribution (%) of the genotypes significantly associated with </w:t>
      </w:r>
      <w:r>
        <w:rPr>
          <w:b/>
          <w:bCs/>
          <w:lang w:val="en-GB"/>
        </w:rPr>
        <w:t>canine congenital sensorineural deafness (CCSD)</w:t>
      </w:r>
      <w:r>
        <w:rPr>
          <w:b/>
          <w:lang w:val="en-GB"/>
        </w:rPr>
        <w:t xml:space="preserve"> for controls and CCSD-affected </w:t>
      </w:r>
      <w:r>
        <w:rPr>
          <w:b/>
          <w:bCs/>
          <w:lang w:val="en-GB"/>
        </w:rPr>
        <w:t xml:space="preserve">Dalmatian dogs.  </w:t>
      </w:r>
      <w:r>
        <w:rPr>
          <w:bCs/>
          <w:lang w:val="en-GB"/>
        </w:rPr>
        <w:t>The genotypes conferring high risk to CCSD are given in bold.</w:t>
      </w:r>
    </w:p>
    <w:tbl>
      <w:tblPr>
        <w:tblW w:w="12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323"/>
        <w:gridCol w:w="1323"/>
        <w:gridCol w:w="1320"/>
        <w:gridCol w:w="1320"/>
        <w:gridCol w:w="1320"/>
        <w:gridCol w:w="1320"/>
        <w:gridCol w:w="1320"/>
        <w:gridCol w:w="1320"/>
      </w:tblGrid>
      <w:tr>
        <w:trPr/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NP-ID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NP-allele</w:t>
            </w:r>
          </w:p>
        </w:tc>
        <w:tc>
          <w:tcPr>
            <w:tcW w:w="79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enotypes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/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/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/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/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/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/2</w:t>
            </w:r>
          </w:p>
        </w:tc>
      </w:tr>
      <w:tr>
        <w:trPr/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ontrol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CSD-affected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bCs/>
                <w:lang w:val="en-GB"/>
              </w:rPr>
              <w:t>Brown eye color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P176848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94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6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3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3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TIGRP2P83893_</w:t>
            </w:r>
          </w:p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RS873205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1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59084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5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52943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12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S2341049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0</w:t>
            </w:r>
          </w:p>
        </w:tc>
      </w:tr>
      <w:tr>
        <w:trPr/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2548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7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 xml:space="preserve">Blue eye colour 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/>
              <w:t>BICF2G630212376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5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5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13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1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>
                <w:lang w:val="en-GB"/>
              </w:rPr>
              <w:t>BICF2P2898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5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/>
              <w:t>BICF2P50747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12</w:t>
            </w:r>
          </w:p>
        </w:tc>
      </w:tr>
      <w:tr>
        <w:trPr/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>
                <w:lang w:val="en-GB"/>
              </w:rPr>
              <w:t>BICF2G63074046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31</w:t>
            </w:r>
          </w:p>
        </w:tc>
      </w:tr>
    </w:tbl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Toolkitcode">
    <w:name w:val="toolkitcod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8:43:00Z</dcterms:created>
  <dc:creator>Susi</dc:creator>
  <dc:description/>
  <cp:keywords/>
  <dc:language>en-US</dc:language>
  <cp:lastModifiedBy>Administrator</cp:lastModifiedBy>
  <cp:lastPrinted>2012-09-16T20:38:00Z</cp:lastPrinted>
  <dcterms:modified xsi:type="dcterms:W3CDTF">2013-10-04T10:45:00Z</dcterms:modified>
  <cp:revision>5</cp:revision>
  <dc:subject/>
  <dc:title>According to the human Hearing Loss Homepage, gene loci that are known to be responsible for non-syndromic hearing loss are designated DFN (DeaFNess) and additionally are characterized by letters, which reflect the mode of inheritance: with A standing fo</dc:title>
</cp:coreProperties>
</file>